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835"/>
        <w:tblW w:w="9810" w:type="dxa"/>
        <w:tblLook w:val="04A0" w:firstRow="1" w:lastRow="0" w:firstColumn="1" w:lastColumn="0" w:noHBand="0" w:noVBand="1"/>
      </w:tblPr>
      <w:tblGrid>
        <w:gridCol w:w="1732"/>
        <w:gridCol w:w="1323"/>
        <w:gridCol w:w="1523"/>
        <w:gridCol w:w="1246"/>
        <w:gridCol w:w="1363"/>
        <w:gridCol w:w="1310"/>
        <w:gridCol w:w="521"/>
        <w:gridCol w:w="792"/>
      </w:tblGrid>
      <w:tr w:rsidR="009C2883" w:rsidRPr="00A114B4" w14:paraId="49FA8F93" w14:textId="77777777" w:rsidTr="00A0040A">
        <w:trPr>
          <w:trHeight w:val="360"/>
        </w:trPr>
        <w:tc>
          <w:tcPr>
            <w:tcW w:w="981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DC063" w14:textId="63B89865" w:rsidR="009C2883" w:rsidRPr="00A114B4" w:rsidRDefault="009C2883" w:rsidP="007F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</w:t>
            </w:r>
            <w:r w:rsidRPr="00A11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A114B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ADE Quality of Evidence</w:t>
            </w:r>
          </w:p>
        </w:tc>
      </w:tr>
      <w:tr w:rsidR="00A61030" w:rsidRPr="00A114B4" w14:paraId="38032241" w14:textId="77777777" w:rsidTr="00A0040A">
        <w:tc>
          <w:tcPr>
            <w:tcW w:w="1732" w:type="dxa"/>
            <w:tcBorders>
              <w:top w:val="single" w:sz="4" w:space="0" w:color="auto"/>
            </w:tcBorders>
          </w:tcPr>
          <w:p w14:paraId="2C62D824" w14:textId="77777777" w:rsidR="009C2883" w:rsidRPr="00A114B4" w:rsidRDefault="009C2883" w:rsidP="007F1A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relation between serum 25OHD levels and: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670A9978" w14:textId="2251FE94" w:rsidR="009C2883" w:rsidRPr="00A114B4" w:rsidRDefault="009C2883" w:rsidP="007F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Limitation</w:t>
            </w:r>
            <w:r w:rsidR="00A610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1CAE79DF" w14:textId="35646B5A" w:rsidR="009C2883" w:rsidRPr="00A114B4" w:rsidRDefault="009C2883" w:rsidP="007F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istency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6C861B5A" w14:textId="0B9336FC" w:rsidR="009C2883" w:rsidRPr="00A114B4" w:rsidRDefault="009C2883" w:rsidP="007F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ness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6FD44680" w14:textId="3E9D8625" w:rsidR="009C2883" w:rsidRPr="00A114B4" w:rsidRDefault="009C2883" w:rsidP="007F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DA1919D" w14:textId="52745E3A" w:rsidR="009C2883" w:rsidRPr="00A114B4" w:rsidRDefault="009C2883" w:rsidP="007F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tion Bias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</w:tcBorders>
          </w:tcPr>
          <w:p w14:paraId="7A5C0A46" w14:textId="3A90C5D5" w:rsidR="009C2883" w:rsidRPr="00A114B4" w:rsidRDefault="009C2883" w:rsidP="007F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r w:rsidR="00E56BF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C2883" w:rsidRPr="00A114B4" w14:paraId="6C020736" w14:textId="77777777" w:rsidTr="00A0040A">
        <w:tc>
          <w:tcPr>
            <w:tcW w:w="1732" w:type="dxa"/>
          </w:tcPr>
          <w:p w14:paraId="6B45F725" w14:textId="77777777" w:rsidR="009C2883" w:rsidRPr="00A114B4" w:rsidRDefault="009C2883" w:rsidP="007F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4B4">
              <w:rPr>
                <w:rFonts w:ascii="Times New Roman" w:hAnsi="Times New Roman" w:cs="Times New Roman"/>
                <w:sz w:val="24"/>
                <w:szCs w:val="24"/>
              </w:rPr>
              <w:t>IK measurement in any angular velocities</w:t>
            </w:r>
          </w:p>
        </w:tc>
        <w:tc>
          <w:tcPr>
            <w:tcW w:w="1323" w:type="dxa"/>
          </w:tcPr>
          <w:p w14:paraId="762736FB" w14:textId="1D50B6ED" w:rsidR="009C2883" w:rsidRPr="00A114B4" w:rsidRDefault="00A61030" w:rsidP="007F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imitations</w:t>
            </w:r>
          </w:p>
        </w:tc>
        <w:tc>
          <w:tcPr>
            <w:tcW w:w="1523" w:type="dxa"/>
          </w:tcPr>
          <w:p w14:paraId="597534CA" w14:textId="37578D0C" w:rsidR="009C2883" w:rsidRPr="00A114B4" w:rsidRDefault="00A61030" w:rsidP="007F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030">
              <w:rPr>
                <w:rFonts w:ascii="Times New Roman" w:hAnsi="Times New Roman" w:cs="Times New Roman"/>
                <w:sz w:val="24"/>
                <w:szCs w:val="24"/>
              </w:rPr>
              <w:t>No important inconsistency</w:t>
            </w:r>
          </w:p>
        </w:tc>
        <w:tc>
          <w:tcPr>
            <w:tcW w:w="1246" w:type="dxa"/>
          </w:tcPr>
          <w:p w14:paraId="00772219" w14:textId="59E7BC74" w:rsidR="009C2883" w:rsidRPr="00A114B4" w:rsidRDefault="00A61030" w:rsidP="007F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1363" w:type="dxa"/>
          </w:tcPr>
          <w:p w14:paraId="7563BE18" w14:textId="79CDACB7" w:rsidR="009C2883" w:rsidRPr="00A114B4" w:rsidRDefault="00A61030" w:rsidP="007F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030">
              <w:rPr>
                <w:rFonts w:ascii="Times New Roman" w:hAnsi="Times New Roman" w:cs="Times New Roman"/>
                <w:sz w:val="24"/>
                <w:szCs w:val="24"/>
              </w:rPr>
              <w:t>No important imprecision</w:t>
            </w:r>
          </w:p>
        </w:tc>
        <w:tc>
          <w:tcPr>
            <w:tcW w:w="1310" w:type="dxa"/>
          </w:tcPr>
          <w:p w14:paraId="0E809496" w14:textId="290D23AF" w:rsidR="009C2883" w:rsidRPr="00A114B4" w:rsidRDefault="00A61030" w:rsidP="007F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likely</w:t>
            </w:r>
          </w:p>
        </w:tc>
        <w:tc>
          <w:tcPr>
            <w:tcW w:w="1313" w:type="dxa"/>
            <w:gridSpan w:val="2"/>
          </w:tcPr>
          <w:p w14:paraId="42E8C68A" w14:textId="629861D7" w:rsidR="00A0040A" w:rsidRDefault="00A0040A" w:rsidP="007F1AB8">
            <w:pPr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Cambria Math" w:hAnsi="Cambria Math" w:cs="Cambria Math"/>
                <w:sz w:val="24"/>
                <w:szCs w:val="24"/>
              </w:rPr>
              <w:t>Low</w:t>
            </w:r>
          </w:p>
          <w:p w14:paraId="75D0F2DD" w14:textId="18D51DE6" w:rsidR="009C2883" w:rsidRPr="00A114B4" w:rsidRDefault="004A2CA1" w:rsidP="007F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CA1">
              <w:rPr>
                <w:rFonts w:ascii="Cambria Math" w:hAnsi="Cambria Math" w:cs="Cambria Math"/>
                <w:sz w:val="24"/>
                <w:szCs w:val="24"/>
              </w:rPr>
              <w:t>⊕⊕</w:t>
            </w:r>
            <w:r w:rsidRPr="004A2CA1">
              <w:rPr>
                <w:rFonts w:ascii="Cambria Math" w:hAnsi="Cambria Math" w:cs="Cambria Math"/>
                <w:sz w:val="30"/>
                <w:szCs w:val="30"/>
              </w:rPr>
              <w:t>ΟΟ</w:t>
            </w:r>
          </w:p>
        </w:tc>
      </w:tr>
      <w:tr w:rsidR="00A61030" w:rsidRPr="00A114B4" w14:paraId="1BF96A7A" w14:textId="77777777" w:rsidTr="00A0040A">
        <w:tc>
          <w:tcPr>
            <w:tcW w:w="1732" w:type="dxa"/>
          </w:tcPr>
          <w:p w14:paraId="24DB976F" w14:textId="77777777" w:rsidR="00A61030" w:rsidRPr="00A114B4" w:rsidRDefault="00A61030" w:rsidP="00A61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4B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114B4">
              <w:rPr>
                <w:rFonts w:ascii="Times New Roman" w:hAnsi="Times New Roman" w:cs="Times New Roman"/>
                <w:sz w:val="24"/>
                <w:szCs w:val="24"/>
              </w:rPr>
              <w:t xml:space="preserve"> measurement in any angle of knee flexion</w:t>
            </w:r>
          </w:p>
        </w:tc>
        <w:tc>
          <w:tcPr>
            <w:tcW w:w="1323" w:type="dxa"/>
          </w:tcPr>
          <w:p w14:paraId="174D37B2" w14:textId="6AA1D421" w:rsidR="00A61030" w:rsidRPr="00A114B4" w:rsidRDefault="00A61030" w:rsidP="00A61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imitations</w:t>
            </w:r>
          </w:p>
        </w:tc>
        <w:tc>
          <w:tcPr>
            <w:tcW w:w="1523" w:type="dxa"/>
          </w:tcPr>
          <w:p w14:paraId="085E6E40" w14:textId="5D53F48A" w:rsidR="00A61030" w:rsidRPr="00A114B4" w:rsidRDefault="00A61030" w:rsidP="00A61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nsistent (-1)</w:t>
            </w:r>
          </w:p>
        </w:tc>
        <w:tc>
          <w:tcPr>
            <w:tcW w:w="1246" w:type="dxa"/>
          </w:tcPr>
          <w:p w14:paraId="29B844C6" w14:textId="7E2585F5" w:rsidR="00A61030" w:rsidRPr="00A114B4" w:rsidRDefault="00A61030" w:rsidP="00A61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1363" w:type="dxa"/>
          </w:tcPr>
          <w:p w14:paraId="1D332A43" w14:textId="0091110D" w:rsidR="00A61030" w:rsidRPr="00A114B4" w:rsidRDefault="00A61030" w:rsidP="00A61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030">
              <w:rPr>
                <w:rFonts w:ascii="Times New Roman" w:hAnsi="Times New Roman" w:cs="Times New Roman"/>
                <w:sz w:val="24"/>
                <w:szCs w:val="24"/>
              </w:rPr>
              <w:t>No important imprecision</w:t>
            </w:r>
          </w:p>
        </w:tc>
        <w:tc>
          <w:tcPr>
            <w:tcW w:w="1310" w:type="dxa"/>
          </w:tcPr>
          <w:p w14:paraId="4EE90702" w14:textId="5847DBBD" w:rsidR="00A61030" w:rsidRPr="00A114B4" w:rsidRDefault="00A61030" w:rsidP="00A61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likely</w:t>
            </w:r>
          </w:p>
        </w:tc>
        <w:tc>
          <w:tcPr>
            <w:tcW w:w="1313" w:type="dxa"/>
            <w:gridSpan w:val="2"/>
          </w:tcPr>
          <w:p w14:paraId="731B0E4D" w14:textId="5BFFD396" w:rsidR="00A0040A" w:rsidRDefault="00A0040A" w:rsidP="00A61030">
            <w:pPr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Cambria Math" w:hAnsi="Cambria Math" w:cs="Cambria Math"/>
                <w:sz w:val="24"/>
                <w:szCs w:val="24"/>
              </w:rPr>
              <w:t>Very Low</w:t>
            </w:r>
          </w:p>
          <w:p w14:paraId="5CBEBA2E" w14:textId="0AEE4D60" w:rsidR="00A61030" w:rsidRPr="008013DB" w:rsidRDefault="00A61030" w:rsidP="00A61030">
            <w:pPr>
              <w:rPr>
                <w:rFonts w:ascii="Cambria Math" w:hAnsi="Cambria Math" w:cs="Cambria Math"/>
                <w:sz w:val="24"/>
                <w:szCs w:val="24"/>
              </w:rPr>
            </w:pPr>
            <w:r w:rsidRPr="004A2CA1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4A2CA1">
              <w:rPr>
                <w:rFonts w:ascii="Cambria Math" w:hAnsi="Cambria Math" w:cs="Cambria Math"/>
                <w:sz w:val="30"/>
                <w:szCs w:val="30"/>
              </w:rPr>
              <w:t>ΟΟΟ</w:t>
            </w:r>
          </w:p>
        </w:tc>
      </w:tr>
      <w:tr w:rsidR="00A61030" w:rsidRPr="00A114B4" w14:paraId="6360FB26" w14:textId="77777777" w:rsidTr="00A0040A">
        <w:tc>
          <w:tcPr>
            <w:tcW w:w="1732" w:type="dxa"/>
          </w:tcPr>
          <w:p w14:paraId="4A769626" w14:textId="77777777" w:rsidR="00A61030" w:rsidRPr="00A114B4" w:rsidRDefault="00A61030" w:rsidP="00A61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4B4">
              <w:rPr>
                <w:rFonts w:ascii="Times New Roman" w:hAnsi="Times New Roman" w:cs="Times New Roman"/>
                <w:sz w:val="24"/>
                <w:szCs w:val="24"/>
              </w:rPr>
              <w:t>MVC measurement</w:t>
            </w:r>
          </w:p>
        </w:tc>
        <w:tc>
          <w:tcPr>
            <w:tcW w:w="1323" w:type="dxa"/>
          </w:tcPr>
          <w:p w14:paraId="426B02C0" w14:textId="3B1FC3EF" w:rsidR="00A61030" w:rsidRPr="00A114B4" w:rsidRDefault="00A61030" w:rsidP="00A61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030">
              <w:rPr>
                <w:rFonts w:ascii="Times New Roman" w:hAnsi="Times New Roman" w:cs="Times New Roman"/>
                <w:sz w:val="24"/>
                <w:szCs w:val="24"/>
              </w:rPr>
              <w:t>Serious limitations (−1)</w:t>
            </w:r>
          </w:p>
        </w:tc>
        <w:tc>
          <w:tcPr>
            <w:tcW w:w="1523" w:type="dxa"/>
          </w:tcPr>
          <w:p w14:paraId="1E555C83" w14:textId="4CAC8629" w:rsidR="00A61030" w:rsidRPr="00A114B4" w:rsidRDefault="00A61030" w:rsidP="00A61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030">
              <w:rPr>
                <w:rFonts w:ascii="Times New Roman" w:hAnsi="Times New Roman" w:cs="Times New Roman"/>
                <w:sz w:val="24"/>
                <w:szCs w:val="24"/>
              </w:rPr>
              <w:t>No important inconsistency</w:t>
            </w:r>
          </w:p>
        </w:tc>
        <w:tc>
          <w:tcPr>
            <w:tcW w:w="1246" w:type="dxa"/>
          </w:tcPr>
          <w:p w14:paraId="4BCAE27C" w14:textId="11A3A0AC" w:rsidR="00A61030" w:rsidRPr="00A114B4" w:rsidRDefault="00A61030" w:rsidP="00A61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1363" w:type="dxa"/>
          </w:tcPr>
          <w:p w14:paraId="415F812B" w14:textId="50366B6C" w:rsidR="00A61030" w:rsidRPr="00A114B4" w:rsidRDefault="00A61030" w:rsidP="00A61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61030">
              <w:rPr>
                <w:rFonts w:ascii="Times New Roman" w:hAnsi="Times New Roman" w:cs="Times New Roman"/>
                <w:sz w:val="24"/>
                <w:szCs w:val="24"/>
              </w:rPr>
              <w:t>mprecis</w:t>
            </w:r>
            <w:r w:rsidR="00E41FC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)</w:t>
            </w:r>
          </w:p>
        </w:tc>
        <w:tc>
          <w:tcPr>
            <w:tcW w:w="1310" w:type="dxa"/>
          </w:tcPr>
          <w:p w14:paraId="07EB2B76" w14:textId="37D96016" w:rsidR="00A61030" w:rsidRPr="00A114B4" w:rsidRDefault="00A61030" w:rsidP="00A61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kely (-1)</w:t>
            </w:r>
          </w:p>
        </w:tc>
        <w:tc>
          <w:tcPr>
            <w:tcW w:w="1313" w:type="dxa"/>
            <w:gridSpan w:val="2"/>
          </w:tcPr>
          <w:p w14:paraId="5CCFF121" w14:textId="4A9CF02B" w:rsidR="00A0040A" w:rsidRDefault="00A0040A" w:rsidP="00A0040A">
            <w:pPr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Cambria Math" w:hAnsi="Cambria Math" w:cs="Cambria Math"/>
                <w:sz w:val="24"/>
                <w:szCs w:val="24"/>
              </w:rPr>
              <w:t>Very Low</w:t>
            </w:r>
          </w:p>
          <w:p w14:paraId="63EF035D" w14:textId="6E0BFC03" w:rsidR="00A61030" w:rsidRPr="00A114B4" w:rsidRDefault="00A61030" w:rsidP="00A61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CA1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4A2CA1">
              <w:rPr>
                <w:rFonts w:ascii="Cambria Math" w:hAnsi="Cambria Math" w:cs="Cambria Math"/>
                <w:sz w:val="30"/>
                <w:szCs w:val="30"/>
              </w:rPr>
              <w:t>ΟΟΟ</w:t>
            </w:r>
          </w:p>
        </w:tc>
      </w:tr>
      <w:tr w:rsidR="004C3899" w:rsidRPr="00A114B4" w14:paraId="5397AD6D" w14:textId="77777777" w:rsidTr="00A0040A">
        <w:tc>
          <w:tcPr>
            <w:tcW w:w="1732" w:type="dxa"/>
          </w:tcPr>
          <w:p w14:paraId="1A8FBE05" w14:textId="77777777" w:rsidR="004C3899" w:rsidRPr="00A114B4" w:rsidRDefault="004C3899" w:rsidP="004C3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4B4">
              <w:rPr>
                <w:rFonts w:ascii="Times New Roman" w:hAnsi="Times New Roman" w:cs="Times New Roman"/>
                <w:sz w:val="24"/>
                <w:szCs w:val="24"/>
              </w:rPr>
              <w:t>IK measurement in athletic populations</w:t>
            </w:r>
          </w:p>
        </w:tc>
        <w:tc>
          <w:tcPr>
            <w:tcW w:w="1323" w:type="dxa"/>
          </w:tcPr>
          <w:p w14:paraId="177977CC" w14:textId="7CCD4A02" w:rsidR="004C3899" w:rsidRPr="00A114B4" w:rsidRDefault="004C3899" w:rsidP="004C3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imitations</w:t>
            </w:r>
          </w:p>
        </w:tc>
        <w:tc>
          <w:tcPr>
            <w:tcW w:w="1523" w:type="dxa"/>
          </w:tcPr>
          <w:p w14:paraId="29F58682" w14:textId="6A9D1D18" w:rsidR="004C3899" w:rsidRPr="00A114B4" w:rsidRDefault="004C3899" w:rsidP="004C3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030">
              <w:rPr>
                <w:rFonts w:ascii="Times New Roman" w:hAnsi="Times New Roman" w:cs="Times New Roman"/>
                <w:sz w:val="24"/>
                <w:szCs w:val="24"/>
              </w:rPr>
              <w:t>No important inconsistency</w:t>
            </w:r>
          </w:p>
        </w:tc>
        <w:tc>
          <w:tcPr>
            <w:tcW w:w="1246" w:type="dxa"/>
          </w:tcPr>
          <w:p w14:paraId="4B35E1F2" w14:textId="287210FD" w:rsidR="004C3899" w:rsidRPr="00A114B4" w:rsidRDefault="004C3899" w:rsidP="004C3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1363" w:type="dxa"/>
          </w:tcPr>
          <w:p w14:paraId="6D29EE02" w14:textId="3B0289A2" w:rsidR="004C3899" w:rsidRPr="00A114B4" w:rsidRDefault="004C3899" w:rsidP="004C3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030">
              <w:rPr>
                <w:rFonts w:ascii="Times New Roman" w:hAnsi="Times New Roman" w:cs="Times New Roman"/>
                <w:sz w:val="24"/>
                <w:szCs w:val="24"/>
              </w:rPr>
              <w:t>No important imprecision</w:t>
            </w:r>
          </w:p>
        </w:tc>
        <w:tc>
          <w:tcPr>
            <w:tcW w:w="1310" w:type="dxa"/>
          </w:tcPr>
          <w:p w14:paraId="7C9CAE8C" w14:textId="6B66EFE1" w:rsidR="004C3899" w:rsidRPr="00A114B4" w:rsidRDefault="004C3899" w:rsidP="004C3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likely</w:t>
            </w:r>
          </w:p>
        </w:tc>
        <w:tc>
          <w:tcPr>
            <w:tcW w:w="1313" w:type="dxa"/>
            <w:gridSpan w:val="2"/>
          </w:tcPr>
          <w:p w14:paraId="5E5191B2" w14:textId="77777777" w:rsidR="00A0040A" w:rsidRDefault="00A0040A" w:rsidP="004C3899">
            <w:pPr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Cambria Math" w:hAnsi="Cambria Math" w:cs="Cambria Math"/>
                <w:sz w:val="24"/>
                <w:szCs w:val="24"/>
              </w:rPr>
              <w:t>Low</w:t>
            </w:r>
          </w:p>
          <w:p w14:paraId="21E11963" w14:textId="5401A631" w:rsidR="004C3899" w:rsidRPr="00A114B4" w:rsidRDefault="004C3899" w:rsidP="004C3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CA1">
              <w:rPr>
                <w:rFonts w:ascii="Cambria Math" w:hAnsi="Cambria Math" w:cs="Cambria Math"/>
                <w:sz w:val="24"/>
                <w:szCs w:val="24"/>
              </w:rPr>
              <w:t>⊕⊕</w:t>
            </w:r>
            <w:r w:rsidRPr="004A2CA1">
              <w:rPr>
                <w:rFonts w:ascii="Cambria Math" w:hAnsi="Cambria Math" w:cs="Cambria Math"/>
                <w:sz w:val="30"/>
                <w:szCs w:val="30"/>
              </w:rPr>
              <w:t>ΟΟ</w:t>
            </w:r>
          </w:p>
        </w:tc>
      </w:tr>
      <w:tr w:rsidR="004C3899" w:rsidRPr="00A114B4" w14:paraId="09FB4348" w14:textId="77777777" w:rsidTr="00A0040A">
        <w:tc>
          <w:tcPr>
            <w:tcW w:w="1732" w:type="dxa"/>
          </w:tcPr>
          <w:p w14:paraId="7CE50CDB" w14:textId="77777777" w:rsidR="004C3899" w:rsidRPr="00A114B4" w:rsidRDefault="004C3899" w:rsidP="004C3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4B4">
              <w:rPr>
                <w:rFonts w:ascii="Times New Roman" w:hAnsi="Times New Roman" w:cs="Times New Roman"/>
                <w:sz w:val="24"/>
                <w:szCs w:val="24"/>
              </w:rPr>
              <w:t>IM measurement in elderly populations</w:t>
            </w:r>
          </w:p>
        </w:tc>
        <w:tc>
          <w:tcPr>
            <w:tcW w:w="1323" w:type="dxa"/>
          </w:tcPr>
          <w:p w14:paraId="7A2B1ABA" w14:textId="24DF9B3A" w:rsidR="004C3899" w:rsidRPr="00A114B4" w:rsidRDefault="004C3899" w:rsidP="004C3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imitations</w:t>
            </w:r>
          </w:p>
        </w:tc>
        <w:tc>
          <w:tcPr>
            <w:tcW w:w="1523" w:type="dxa"/>
          </w:tcPr>
          <w:p w14:paraId="62AD446F" w14:textId="0AA9D321" w:rsidR="004C3899" w:rsidRPr="00A114B4" w:rsidRDefault="004C3899" w:rsidP="004C3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nsistent (-1)</w:t>
            </w:r>
          </w:p>
        </w:tc>
        <w:tc>
          <w:tcPr>
            <w:tcW w:w="1246" w:type="dxa"/>
          </w:tcPr>
          <w:p w14:paraId="2C2741B3" w14:textId="19659973" w:rsidR="004C3899" w:rsidRPr="00A114B4" w:rsidRDefault="004C3899" w:rsidP="004C3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1363" w:type="dxa"/>
          </w:tcPr>
          <w:p w14:paraId="79102EAA" w14:textId="69BC8E97" w:rsidR="004C3899" w:rsidRPr="00A114B4" w:rsidRDefault="004C3899" w:rsidP="004C3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030">
              <w:rPr>
                <w:rFonts w:ascii="Times New Roman" w:hAnsi="Times New Roman" w:cs="Times New Roman"/>
                <w:sz w:val="24"/>
                <w:szCs w:val="24"/>
              </w:rPr>
              <w:t>No important imprecision</w:t>
            </w:r>
          </w:p>
        </w:tc>
        <w:tc>
          <w:tcPr>
            <w:tcW w:w="1310" w:type="dxa"/>
          </w:tcPr>
          <w:p w14:paraId="7CDB2A43" w14:textId="6886C18C" w:rsidR="004C3899" w:rsidRPr="00A114B4" w:rsidRDefault="004C3899" w:rsidP="004C3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kely (-1)</w:t>
            </w:r>
          </w:p>
        </w:tc>
        <w:tc>
          <w:tcPr>
            <w:tcW w:w="1313" w:type="dxa"/>
            <w:gridSpan w:val="2"/>
          </w:tcPr>
          <w:p w14:paraId="7A4F4914" w14:textId="77777777" w:rsidR="00A0040A" w:rsidRDefault="00A0040A" w:rsidP="00A0040A">
            <w:pPr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Cambria Math" w:hAnsi="Cambria Math" w:cs="Cambria Math"/>
                <w:sz w:val="24"/>
                <w:szCs w:val="24"/>
              </w:rPr>
              <w:t>Very Low</w:t>
            </w:r>
          </w:p>
          <w:p w14:paraId="7EF14BF0" w14:textId="3D85D7B3" w:rsidR="004C3899" w:rsidRPr="00A114B4" w:rsidRDefault="004C3899" w:rsidP="004C3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CA1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4A2CA1">
              <w:rPr>
                <w:rFonts w:ascii="Cambria Math" w:hAnsi="Cambria Math" w:cs="Cambria Math"/>
                <w:sz w:val="30"/>
                <w:szCs w:val="30"/>
              </w:rPr>
              <w:t>ΟΟΟ</w:t>
            </w:r>
          </w:p>
        </w:tc>
      </w:tr>
      <w:tr w:rsidR="00D17B3D" w:rsidRPr="00A114B4" w14:paraId="592A6B77" w14:textId="77777777" w:rsidTr="00A0040A">
        <w:tc>
          <w:tcPr>
            <w:tcW w:w="1732" w:type="dxa"/>
          </w:tcPr>
          <w:p w14:paraId="0750D5D6" w14:textId="77777777" w:rsidR="00D17B3D" w:rsidRPr="00A114B4" w:rsidRDefault="00D17B3D" w:rsidP="00D1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4B4">
              <w:rPr>
                <w:rFonts w:ascii="Times New Roman" w:hAnsi="Times New Roman" w:cs="Times New Roman"/>
                <w:sz w:val="24"/>
                <w:szCs w:val="24"/>
              </w:rPr>
              <w:t>IK measurement at 60</w:t>
            </w:r>
            <w:r w:rsidRPr="00A11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14B4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</w:p>
        </w:tc>
        <w:tc>
          <w:tcPr>
            <w:tcW w:w="1323" w:type="dxa"/>
          </w:tcPr>
          <w:p w14:paraId="43281A74" w14:textId="1F080019" w:rsidR="00D17B3D" w:rsidRPr="00A114B4" w:rsidRDefault="00D17B3D" w:rsidP="00D1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imitations</w:t>
            </w:r>
          </w:p>
        </w:tc>
        <w:tc>
          <w:tcPr>
            <w:tcW w:w="1523" w:type="dxa"/>
          </w:tcPr>
          <w:p w14:paraId="748BB851" w14:textId="10F8843E" w:rsidR="00D17B3D" w:rsidRPr="00A114B4" w:rsidRDefault="00D17B3D" w:rsidP="00D1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030">
              <w:rPr>
                <w:rFonts w:ascii="Times New Roman" w:hAnsi="Times New Roman" w:cs="Times New Roman"/>
                <w:sz w:val="24"/>
                <w:szCs w:val="24"/>
              </w:rPr>
              <w:t>No important inconsistency</w:t>
            </w:r>
          </w:p>
        </w:tc>
        <w:tc>
          <w:tcPr>
            <w:tcW w:w="1246" w:type="dxa"/>
          </w:tcPr>
          <w:p w14:paraId="2F2AF603" w14:textId="28F60B1A" w:rsidR="00D17B3D" w:rsidRPr="00A114B4" w:rsidRDefault="00D17B3D" w:rsidP="00D1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1363" w:type="dxa"/>
          </w:tcPr>
          <w:p w14:paraId="1E2C8ADD" w14:textId="2092CBBC" w:rsidR="00D17B3D" w:rsidRPr="00A114B4" w:rsidRDefault="00D17B3D" w:rsidP="00D1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61030">
              <w:rPr>
                <w:rFonts w:ascii="Times New Roman" w:hAnsi="Times New Roman" w:cs="Times New Roman"/>
                <w:sz w:val="24"/>
                <w:szCs w:val="24"/>
              </w:rPr>
              <w:t>mprec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(-1)</w:t>
            </w:r>
          </w:p>
        </w:tc>
        <w:tc>
          <w:tcPr>
            <w:tcW w:w="1310" w:type="dxa"/>
          </w:tcPr>
          <w:p w14:paraId="2DD7F57C" w14:textId="4BA812A6" w:rsidR="00D17B3D" w:rsidRPr="00A114B4" w:rsidRDefault="00D17B3D" w:rsidP="00D1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kely (-1)</w:t>
            </w:r>
          </w:p>
        </w:tc>
        <w:tc>
          <w:tcPr>
            <w:tcW w:w="1313" w:type="dxa"/>
            <w:gridSpan w:val="2"/>
          </w:tcPr>
          <w:p w14:paraId="4EB3884A" w14:textId="77777777" w:rsidR="00A0040A" w:rsidRDefault="00A0040A" w:rsidP="00A0040A">
            <w:pPr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Cambria Math" w:hAnsi="Cambria Math" w:cs="Cambria Math"/>
                <w:sz w:val="24"/>
                <w:szCs w:val="24"/>
              </w:rPr>
              <w:t>Very Low</w:t>
            </w:r>
          </w:p>
          <w:p w14:paraId="50F16E89" w14:textId="645D70E5" w:rsidR="00D17B3D" w:rsidRPr="00A114B4" w:rsidRDefault="00D17B3D" w:rsidP="00D1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CA1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4A2CA1">
              <w:rPr>
                <w:rFonts w:ascii="Cambria Math" w:hAnsi="Cambria Math" w:cs="Cambria Math"/>
                <w:sz w:val="30"/>
                <w:szCs w:val="30"/>
              </w:rPr>
              <w:t>ΟΟΟ</w:t>
            </w:r>
          </w:p>
        </w:tc>
      </w:tr>
      <w:tr w:rsidR="00D17B3D" w:rsidRPr="00A114B4" w14:paraId="4CFD5DF5" w14:textId="77777777" w:rsidTr="00A0040A">
        <w:tc>
          <w:tcPr>
            <w:tcW w:w="1732" w:type="dxa"/>
          </w:tcPr>
          <w:p w14:paraId="4B698B12" w14:textId="77777777" w:rsidR="00D17B3D" w:rsidRPr="00A114B4" w:rsidRDefault="00D17B3D" w:rsidP="00D1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4B4">
              <w:rPr>
                <w:rFonts w:ascii="Times New Roman" w:hAnsi="Times New Roman" w:cs="Times New Roman"/>
                <w:sz w:val="24"/>
                <w:szCs w:val="24"/>
              </w:rPr>
              <w:t>IK measurement at 180</w:t>
            </w:r>
            <w:r w:rsidRPr="00A11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A114B4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</w:p>
        </w:tc>
        <w:tc>
          <w:tcPr>
            <w:tcW w:w="1323" w:type="dxa"/>
          </w:tcPr>
          <w:p w14:paraId="2B091F63" w14:textId="240904F6" w:rsidR="00D17B3D" w:rsidRPr="00A114B4" w:rsidRDefault="00D17B3D" w:rsidP="00D1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imitations</w:t>
            </w:r>
          </w:p>
        </w:tc>
        <w:tc>
          <w:tcPr>
            <w:tcW w:w="1523" w:type="dxa"/>
          </w:tcPr>
          <w:p w14:paraId="1805D762" w14:textId="09101A6D" w:rsidR="00D17B3D" w:rsidRPr="00A114B4" w:rsidRDefault="00D17B3D" w:rsidP="00D1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030">
              <w:rPr>
                <w:rFonts w:ascii="Times New Roman" w:hAnsi="Times New Roman" w:cs="Times New Roman"/>
                <w:sz w:val="24"/>
                <w:szCs w:val="24"/>
              </w:rPr>
              <w:t>No important inconsistency</w:t>
            </w:r>
          </w:p>
        </w:tc>
        <w:tc>
          <w:tcPr>
            <w:tcW w:w="1246" w:type="dxa"/>
          </w:tcPr>
          <w:p w14:paraId="332489D8" w14:textId="49D27EE5" w:rsidR="00D17B3D" w:rsidRPr="00A114B4" w:rsidRDefault="00D17B3D" w:rsidP="00D1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1363" w:type="dxa"/>
          </w:tcPr>
          <w:p w14:paraId="1BC8E2A3" w14:textId="1E119882" w:rsidR="00D17B3D" w:rsidRPr="00A114B4" w:rsidRDefault="00927496" w:rsidP="00D1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030">
              <w:rPr>
                <w:rFonts w:ascii="Times New Roman" w:hAnsi="Times New Roman" w:cs="Times New Roman"/>
                <w:sz w:val="24"/>
                <w:szCs w:val="24"/>
              </w:rPr>
              <w:t>No important imprecision</w:t>
            </w:r>
          </w:p>
        </w:tc>
        <w:tc>
          <w:tcPr>
            <w:tcW w:w="1310" w:type="dxa"/>
          </w:tcPr>
          <w:p w14:paraId="04AB3F6A" w14:textId="4AFE197B" w:rsidR="00D17B3D" w:rsidRPr="00A114B4" w:rsidRDefault="004D1A9A" w:rsidP="00D1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likely</w:t>
            </w:r>
          </w:p>
        </w:tc>
        <w:tc>
          <w:tcPr>
            <w:tcW w:w="1313" w:type="dxa"/>
            <w:gridSpan w:val="2"/>
          </w:tcPr>
          <w:p w14:paraId="58805AD2" w14:textId="4F28FF42" w:rsidR="00A0040A" w:rsidRDefault="00A0040A" w:rsidP="00A0040A">
            <w:pPr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Cambria Math" w:hAnsi="Cambria Math" w:cs="Cambria Math"/>
                <w:sz w:val="24"/>
                <w:szCs w:val="24"/>
              </w:rPr>
              <w:t>Low</w:t>
            </w:r>
          </w:p>
          <w:p w14:paraId="38AC81D3" w14:textId="20B2C4E6" w:rsidR="00D17B3D" w:rsidRPr="00A114B4" w:rsidRDefault="00927496" w:rsidP="00D1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CA1">
              <w:rPr>
                <w:rFonts w:ascii="Cambria Math" w:hAnsi="Cambria Math" w:cs="Cambria Math"/>
                <w:sz w:val="24"/>
                <w:szCs w:val="24"/>
              </w:rPr>
              <w:t>⊕⊕</w:t>
            </w:r>
            <w:r w:rsidRPr="004A2CA1">
              <w:rPr>
                <w:rFonts w:ascii="Cambria Math" w:hAnsi="Cambria Math" w:cs="Cambria Math"/>
                <w:sz w:val="30"/>
                <w:szCs w:val="30"/>
              </w:rPr>
              <w:t>ΟΟ</w:t>
            </w:r>
          </w:p>
        </w:tc>
      </w:tr>
      <w:tr w:rsidR="007814FB" w:rsidRPr="00A114B4" w14:paraId="0432DF45" w14:textId="77777777" w:rsidTr="00A0040A">
        <w:trPr>
          <w:gridAfter w:val="1"/>
          <w:wAfter w:w="792" w:type="dxa"/>
        </w:trPr>
        <w:tc>
          <w:tcPr>
            <w:tcW w:w="901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25F35" w14:textId="5528790F" w:rsidR="00E56BFE" w:rsidRDefault="00E56BFE" w:rsidP="00781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Baseline quality of evidence for non-RCT studies is ‘low’.</w:t>
            </w:r>
          </w:p>
          <w:p w14:paraId="27BC7720" w14:textId="5F023D31" w:rsidR="007814FB" w:rsidRPr="00A114B4" w:rsidRDefault="007814FB" w:rsidP="00781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K: isokinetic; IM: isometric; MVC: maximal voluntary contraction; CI: confidence interval</w:t>
            </w:r>
          </w:p>
        </w:tc>
      </w:tr>
    </w:tbl>
    <w:p w14:paraId="59DAD572" w14:textId="77777777" w:rsidR="00856E3B" w:rsidRDefault="00856E3B" w:rsidP="009C2883"/>
    <w:p w14:paraId="3D4CEFF5" w14:textId="77777777" w:rsidR="007814FB" w:rsidRPr="007814FB" w:rsidRDefault="007814FB" w:rsidP="007814FB"/>
    <w:p w14:paraId="166C0704" w14:textId="77777777" w:rsidR="007814FB" w:rsidRPr="007814FB" w:rsidRDefault="007814FB" w:rsidP="007814FB"/>
    <w:p w14:paraId="7C9A3F05" w14:textId="77777777" w:rsidR="007814FB" w:rsidRPr="007814FB" w:rsidRDefault="007814FB" w:rsidP="007814FB"/>
    <w:p w14:paraId="2D8746E2" w14:textId="77777777" w:rsidR="007814FB" w:rsidRPr="007814FB" w:rsidRDefault="007814FB" w:rsidP="007814FB"/>
    <w:p w14:paraId="3DCDB30C" w14:textId="77777777" w:rsidR="007814FB" w:rsidRPr="007814FB" w:rsidRDefault="007814FB" w:rsidP="007814FB"/>
    <w:p w14:paraId="0DE121A0" w14:textId="77777777" w:rsidR="007814FB" w:rsidRPr="007814FB" w:rsidRDefault="007814FB" w:rsidP="007814FB"/>
    <w:p w14:paraId="21985AE4" w14:textId="77777777" w:rsidR="007814FB" w:rsidRPr="007814FB" w:rsidRDefault="007814FB" w:rsidP="007814FB"/>
    <w:p w14:paraId="711B3265" w14:textId="77777777" w:rsidR="007814FB" w:rsidRPr="007814FB" w:rsidRDefault="007814FB" w:rsidP="007814FB"/>
    <w:p w14:paraId="4DC3EC76" w14:textId="77777777" w:rsidR="007814FB" w:rsidRPr="007814FB" w:rsidRDefault="007814FB" w:rsidP="007814FB"/>
    <w:p w14:paraId="4565C697" w14:textId="77777777" w:rsidR="007814FB" w:rsidRPr="007814FB" w:rsidRDefault="007814FB" w:rsidP="007814FB"/>
    <w:p w14:paraId="14FE092F" w14:textId="77777777" w:rsidR="007814FB" w:rsidRPr="007814FB" w:rsidRDefault="007814FB" w:rsidP="007814FB"/>
    <w:p w14:paraId="20A1729E" w14:textId="77777777" w:rsidR="007814FB" w:rsidRPr="007814FB" w:rsidRDefault="007814FB" w:rsidP="007814FB"/>
    <w:p w14:paraId="3F579998" w14:textId="77777777" w:rsidR="007814FB" w:rsidRPr="007814FB" w:rsidRDefault="007814FB" w:rsidP="007814FB"/>
    <w:p w14:paraId="4F0D35D8" w14:textId="77777777" w:rsidR="007814FB" w:rsidRPr="007814FB" w:rsidRDefault="007814FB" w:rsidP="007814FB"/>
    <w:p w14:paraId="10A2B75A" w14:textId="77777777" w:rsidR="007814FB" w:rsidRPr="007814FB" w:rsidRDefault="007814FB" w:rsidP="007814FB"/>
    <w:p w14:paraId="12E96DC2" w14:textId="77777777" w:rsidR="007814FB" w:rsidRPr="007814FB" w:rsidRDefault="007814FB" w:rsidP="007814FB"/>
    <w:p w14:paraId="32101DA3" w14:textId="77777777" w:rsidR="007814FB" w:rsidRPr="007814FB" w:rsidRDefault="007814FB" w:rsidP="007814FB"/>
    <w:p w14:paraId="548D1947" w14:textId="77777777" w:rsidR="007814FB" w:rsidRPr="007814FB" w:rsidRDefault="007814FB" w:rsidP="007814FB"/>
    <w:p w14:paraId="266D4C06" w14:textId="77777777" w:rsidR="007814FB" w:rsidRPr="007814FB" w:rsidRDefault="007814FB" w:rsidP="007814FB"/>
    <w:p w14:paraId="066E2C0D" w14:textId="77777777" w:rsidR="007814FB" w:rsidRPr="007814FB" w:rsidRDefault="007814FB" w:rsidP="007814FB"/>
    <w:sectPr w:rsidR="007814FB" w:rsidRPr="007814FB" w:rsidSect="00347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883"/>
    <w:rsid w:val="00347F85"/>
    <w:rsid w:val="00497AFF"/>
    <w:rsid w:val="004A2CA1"/>
    <w:rsid w:val="004C3899"/>
    <w:rsid w:val="004D1A9A"/>
    <w:rsid w:val="00626D30"/>
    <w:rsid w:val="007814FB"/>
    <w:rsid w:val="008013DB"/>
    <w:rsid w:val="00856E3B"/>
    <w:rsid w:val="008F479B"/>
    <w:rsid w:val="00927496"/>
    <w:rsid w:val="009A08DB"/>
    <w:rsid w:val="009C2883"/>
    <w:rsid w:val="00A0040A"/>
    <w:rsid w:val="00A61030"/>
    <w:rsid w:val="00C511AF"/>
    <w:rsid w:val="00D17B3D"/>
    <w:rsid w:val="00D45C77"/>
    <w:rsid w:val="00E41FC6"/>
    <w:rsid w:val="00E56BFE"/>
    <w:rsid w:val="00FD3DEB"/>
    <w:rsid w:val="00FE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A5AF1"/>
  <w15:chartTrackingRefBased/>
  <w15:docId w15:val="{E0A3901B-3DEE-44D4-95F6-A095A46A1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Lu</dc:creator>
  <cp:keywords/>
  <dc:description/>
  <cp:lastModifiedBy>Victor Lu</cp:lastModifiedBy>
  <cp:revision>17</cp:revision>
  <dcterms:created xsi:type="dcterms:W3CDTF">2023-07-10T19:06:00Z</dcterms:created>
  <dcterms:modified xsi:type="dcterms:W3CDTF">2023-07-10T23:50:00Z</dcterms:modified>
</cp:coreProperties>
</file>